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9EE46" w14:textId="77777777" w:rsidR="007B586B" w:rsidRPr="007B586B" w:rsidRDefault="007B586B" w:rsidP="007B586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B586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7B586B">
        <w:rPr>
          <w:rFonts w:ascii="Times New Roman" w:hAnsi="Times New Roman" w:cs="Times New Roman"/>
          <w:b/>
          <w:bCs/>
          <w:sz w:val="20"/>
          <w:szCs w:val="20"/>
          <w:lang w:val="en-US"/>
        </w:rPr>
        <w:t>upplementary Material 2. Search Strategy</w:t>
      </w:r>
    </w:p>
    <w:p w14:paraId="4BAACDAE" w14:textId="77777777" w:rsidR="00F70C42" w:rsidRPr="007B586B" w:rsidRDefault="00F70C42" w:rsidP="00151C8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5DC732" w14:textId="2F68344A" w:rsidR="00151C86" w:rsidRPr="007B586B" w:rsidRDefault="00151C86" w:rsidP="00151C8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B586B">
        <w:rPr>
          <w:rFonts w:ascii="Times New Roman" w:hAnsi="Times New Roman" w:cs="Times New Roman"/>
          <w:b/>
          <w:bCs/>
          <w:sz w:val="20"/>
          <w:szCs w:val="20"/>
        </w:rPr>
        <w:t>PubMed</w:t>
      </w:r>
    </w:p>
    <w:p w14:paraId="46593D30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>(</w:t>
      </w:r>
    </w:p>
    <w:p w14:paraId="688D3938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>("Diabetes Mellitus, Type 1"[Mesh] OR "type 1 diabetes"[tiab] OR T1D[tiab])</w:t>
      </w:r>
    </w:p>
    <w:p w14:paraId="0CD910EF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AND</w:t>
      </w:r>
    </w:p>
    <w:p w14:paraId="7E6B5066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(meal*[tiab] OR food*[tiab] OR "carbohydrate counting"[tiab] OR carbohydrate*[tiab] OR CHO[tiab]</w:t>
      </w:r>
    </w:p>
    <w:p w14:paraId="75F8665E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 OR "carbohydrate estimation"[tiab] OR "portion size"[tiab] OR portion*[tiab] OR macronutrient*[tiab]</w:t>
      </w:r>
    </w:p>
    <w:p w14:paraId="557C1404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 OR "meal size"[tiab] OR "meal size estimation"[tiab])</w:t>
      </w:r>
    </w:p>
    <w:p w14:paraId="1418BEA3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AND</w:t>
      </w:r>
    </w:p>
    <w:p w14:paraId="14563D3F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(</w:t>
      </w:r>
    </w:p>
    <w:p w14:paraId="4B785F0C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 "Artificial Intelligence"[Mesh] OR "Machine Learning"[Mesh] OR "Deep Learning"[Mesh]</w:t>
      </w:r>
    </w:p>
    <w:p w14:paraId="63E31BEF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 OR "Neural Networks, Computer"[Mesh]</w:t>
      </w:r>
    </w:p>
    <w:p w14:paraId="1AB39218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 OR "Image Processing, Computer-Assisted"[Mesh] OR "Pattern Recognition, Automated"[Mesh]</w:t>
      </w:r>
    </w:p>
    <w:p w14:paraId="75F85644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 OR "Natural Language Processing"[Mesh] OR "Speech Recognition Software"[Mesh]</w:t>
      </w:r>
    </w:p>
    <w:p w14:paraId="53126DB5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 OR "Chatbots"[Mesh]</w:t>
      </w:r>
    </w:p>
    <w:p w14:paraId="05078E1A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 OR artificial intelligence[tiab] OR machine learning[tiab] OR deep learning[tiab]</w:t>
      </w:r>
    </w:p>
    <w:p w14:paraId="0DE32AA7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 OR neural network*[tiab] OR computer vision[tiab] OR image recognition[tiab]</w:t>
      </w:r>
    </w:p>
    <w:p w14:paraId="5EE80CC7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 OR image-based[tiab] OR food recognition[tiab] OR automated meal analys*[tiab]</w:t>
      </w:r>
    </w:p>
    <w:p w14:paraId="073F0C68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 OR meal detection[tiab] OR automated meal*[tiab]</w:t>
      </w:r>
    </w:p>
    <w:p w14:paraId="18CBAAA8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 OR chatbot*[tiab] OR "conversational agent*"[tiab] OR "conversational AI"[tiab]</w:t>
      </w:r>
    </w:p>
    <w:p w14:paraId="585E9D56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 OR "virtual assistant*"[tiab] OR "dialog system*"[tiab] OR "dialogue system*"[tiab]</w:t>
      </w:r>
    </w:p>
    <w:p w14:paraId="40C6CFD2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 OR "large language model*"[tiab] OR LLM*[tiab] OR "language model*"[tiab]</w:t>
      </w:r>
    </w:p>
    <w:p w14:paraId="261F947E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 OR "generative AI"[tiab] OR ChatGPT[tiab] OR GPT*[tiab]</w:t>
      </w:r>
    </w:p>
    <w:p w14:paraId="24905A26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)</w:t>
      </w:r>
    </w:p>
    <w:p w14:paraId="50DF3C5F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AND</w:t>
      </w:r>
    </w:p>
    <w:p w14:paraId="1F1BD6D0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(</w:t>
      </w:r>
    </w:p>
    <w:p w14:paraId="0A0CBC49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 "Monitoring, Ambulatory"[Mesh] OR "Blood Glucose Self-Monitoring"[Mesh]</w:t>
      </w:r>
    </w:p>
    <w:p w14:paraId="25A00461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 OR CGM[tiab] OR "continuous glucose monitor*"[tiab] OR "continuous glucose monitoring"[tiab]</w:t>
      </w:r>
    </w:p>
    <w:p w14:paraId="06D4B823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 OR "flash glucose monitor*"[tiab] OR FGM[tiab] OR "interstitial glucose"[tiab]</w:t>
      </w:r>
    </w:p>
    <w:p w14:paraId="29A8C15A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 OR "time in range"[tiab] OR TIR[tiab] OR "time above range"[tiab] OR TAR[tiab] OR "time below range"[tiab] OR TBR[tiab]</w:t>
      </w:r>
    </w:p>
    <w:p w14:paraId="4A0E5ABC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 OR GMI[tiab] OR "glucose management indicator"[tiab]</w:t>
      </w:r>
    </w:p>
    <w:p w14:paraId="23BBAB40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lastRenderedPageBreak/>
        <w:t xml:space="preserve">  OR "ambulatory glucose profile"[tiab] OR AGP[tiab]</w:t>
      </w:r>
    </w:p>
    <w:p w14:paraId="71A57EA1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)</w:t>
      </w:r>
    </w:p>
    <w:p w14:paraId="74F7D228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AND</w:t>
      </w:r>
    </w:p>
    <w:p w14:paraId="6246497B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(</w:t>
      </w:r>
    </w:p>
    <w:p w14:paraId="3D7DE4C0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 insulin[tiab] OR "Insulin"[Mesh]</w:t>
      </w:r>
    </w:p>
    <w:p w14:paraId="21BD7743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 OR bolus[tiab] OR boluses[tiab] OR "meal bolus"[tiab]</w:t>
      </w:r>
    </w:p>
    <w:p w14:paraId="7C951330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 OR "insulin bolus"[tiab] OR "insulin dose"[tiab] OR "insulin dosing"[tiab]</w:t>
      </w:r>
    </w:p>
    <w:p w14:paraId="7E0E0E12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 OR "bolus calculator*"[tiab] OR "dose calculator*"[tiab]</w:t>
      </w:r>
    </w:p>
    <w:p w14:paraId="7C3ECF7B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 OR "insulin-to-carbohydrate"[tiab] OR "insulin to carbohydrate"[tiab] OR ICR[tiab]</w:t>
      </w:r>
    </w:p>
    <w:p w14:paraId="10AAA722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 OR "correction factor"[tiab] OR "insulin sensitivity factor"[tiab] OR ISF[tiab]</w:t>
      </w:r>
    </w:p>
    <w:p w14:paraId="7DDA8A28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 OR "preprandial insulin"[tiab] OR "postprandial insulin"[tiab]</w:t>
      </w:r>
    </w:p>
    <w:p w14:paraId="43F31352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 OR "closed-loop"[tiab] OR "hybrid closed-loop"[tiab] OR "automated insulin delivery"[tiab] OR AID[tiab]</w:t>
      </w:r>
    </w:p>
    <w:p w14:paraId="5F39151E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)</w:t>
      </w:r>
    </w:p>
    <w:p w14:paraId="2BEC020E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AND</w:t>
      </w:r>
    </w:p>
    <w:p w14:paraId="1817AAFB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(randomized controlled trial[pt] OR controlled clinical trial[pt]</w:t>
      </w:r>
    </w:p>
    <w:p w14:paraId="5F071521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 OR random*[tiab] OR trial[tiab] OR crossover[tiab] OR "cross-over"[tiab] OR "cross over"[tiab] OR randomi*[tiab]</w:t>
      </w:r>
    </w:p>
    <w:p w14:paraId="2DC28ACD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  OR pilot[tiab])</w:t>
      </w:r>
    </w:p>
    <w:p w14:paraId="1B539EF6" w14:textId="77777777" w:rsidR="000F216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>)</w:t>
      </w:r>
    </w:p>
    <w:p w14:paraId="1595E400" w14:textId="7205F797" w:rsidR="001404C9" w:rsidRPr="007B586B" w:rsidRDefault="000F2169" w:rsidP="000F2169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>NOT (animals[mh] NOT humans[mh])</w:t>
      </w:r>
    </w:p>
    <w:p w14:paraId="2416C971" w14:textId="77777777" w:rsidR="00DD1FA3" w:rsidRPr="007B586B" w:rsidRDefault="00DD1FA3" w:rsidP="003631C5">
      <w:pPr>
        <w:rPr>
          <w:rFonts w:ascii="Times New Roman" w:hAnsi="Times New Roman" w:cs="Times New Roman"/>
          <w:sz w:val="20"/>
          <w:szCs w:val="20"/>
        </w:rPr>
      </w:pPr>
    </w:p>
    <w:p w14:paraId="7B4DAB4C" w14:textId="77777777" w:rsidR="00DD1FA3" w:rsidRPr="007B586B" w:rsidRDefault="00DD1FA3" w:rsidP="003631C5">
      <w:pPr>
        <w:rPr>
          <w:rFonts w:ascii="Times New Roman" w:hAnsi="Times New Roman" w:cs="Times New Roman"/>
          <w:sz w:val="20"/>
          <w:szCs w:val="20"/>
        </w:rPr>
      </w:pPr>
    </w:p>
    <w:p w14:paraId="4C170CC7" w14:textId="000BCB5E" w:rsidR="00DD1FA3" w:rsidRPr="007B586B" w:rsidRDefault="00DD1FA3" w:rsidP="003631C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B586B">
        <w:rPr>
          <w:rFonts w:ascii="Times New Roman" w:hAnsi="Times New Roman" w:cs="Times New Roman"/>
          <w:b/>
          <w:bCs/>
          <w:sz w:val="20"/>
          <w:szCs w:val="20"/>
        </w:rPr>
        <w:t>CINAHL</w:t>
      </w:r>
    </w:p>
    <w:p w14:paraId="1D95994E" w14:textId="77777777" w:rsidR="00DD1FA3" w:rsidRPr="007B586B" w:rsidRDefault="00DD1FA3" w:rsidP="003631C5">
      <w:pPr>
        <w:rPr>
          <w:rFonts w:ascii="Times New Roman" w:hAnsi="Times New Roman" w:cs="Times New Roman"/>
          <w:sz w:val="20"/>
          <w:szCs w:val="20"/>
        </w:rPr>
      </w:pPr>
    </w:p>
    <w:p w14:paraId="67FE3462" w14:textId="42D6D03C" w:rsidR="00DD1FA3" w:rsidRPr="007B586B" w:rsidRDefault="00DD1FA3" w:rsidP="003631C5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>(MH "Diabetes Mellitus, Type 1+") OR TI("type 1 diabetes" OR T1D) OR AB("type 1 diabetes" OR T1D)</w:t>
      </w:r>
    </w:p>
    <w:p w14:paraId="7370FBCA" w14:textId="77777777" w:rsidR="00DD1FA3" w:rsidRPr="007B586B" w:rsidRDefault="00DD1FA3" w:rsidP="003631C5">
      <w:pPr>
        <w:rPr>
          <w:rFonts w:ascii="Times New Roman" w:hAnsi="Times New Roman" w:cs="Times New Roman"/>
          <w:sz w:val="20"/>
          <w:szCs w:val="20"/>
        </w:rPr>
      </w:pPr>
    </w:p>
    <w:p w14:paraId="33F8BFE3" w14:textId="175551E7" w:rsidR="00DD1FA3" w:rsidRPr="007B586B" w:rsidRDefault="00DD1FA3" w:rsidP="003631C5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>AND</w:t>
      </w:r>
    </w:p>
    <w:p w14:paraId="40696B5D" w14:textId="77777777" w:rsidR="00DD1FA3" w:rsidRPr="007B586B" w:rsidRDefault="00DD1FA3" w:rsidP="003631C5">
      <w:pPr>
        <w:rPr>
          <w:rFonts w:ascii="Times New Roman" w:hAnsi="Times New Roman" w:cs="Times New Roman"/>
          <w:sz w:val="20"/>
          <w:szCs w:val="20"/>
        </w:rPr>
      </w:pPr>
    </w:p>
    <w:p w14:paraId="388EE793" w14:textId="77777777" w:rsidR="00DD1FA3" w:rsidRPr="007B586B" w:rsidRDefault="00DD1FA3" w:rsidP="00DD1FA3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>TI(meal* OR food* OR "carbohydrate counting" OR carbohydrate* OR CHO OR "carbohydrate estimation" OR "portion size" OR portion* OR macronutrient* OR "meal size" OR "meal size estimation")</w:t>
      </w:r>
    </w:p>
    <w:p w14:paraId="5D56C439" w14:textId="77777777" w:rsidR="00DD1FA3" w:rsidRPr="007B586B" w:rsidRDefault="00DD1FA3" w:rsidP="00DD1FA3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>OR</w:t>
      </w:r>
    </w:p>
    <w:p w14:paraId="26C23318" w14:textId="64B2A608" w:rsidR="00DD1FA3" w:rsidRPr="007B586B" w:rsidRDefault="00DD1FA3" w:rsidP="00DD1FA3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>AB(meal* OR food* OR "carbohydrate counting" OR carbohydrate* OR CHO OR "carbohydrate estimation" OR "portion size" OR portion* OR macronutrient* OR "meal size" OR "meal size estimation")</w:t>
      </w:r>
    </w:p>
    <w:p w14:paraId="56A4231D" w14:textId="77777777" w:rsidR="00DD1FA3" w:rsidRPr="007B586B" w:rsidRDefault="00DD1FA3" w:rsidP="00DD1FA3">
      <w:pPr>
        <w:rPr>
          <w:rFonts w:ascii="Times New Roman" w:hAnsi="Times New Roman" w:cs="Times New Roman"/>
          <w:sz w:val="20"/>
          <w:szCs w:val="20"/>
        </w:rPr>
      </w:pPr>
    </w:p>
    <w:p w14:paraId="521A9B6A" w14:textId="20F5E4F1" w:rsidR="00DD1FA3" w:rsidRPr="007B586B" w:rsidRDefault="00DD1FA3" w:rsidP="00DD1FA3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lastRenderedPageBreak/>
        <w:t>AND</w:t>
      </w:r>
    </w:p>
    <w:p w14:paraId="44196DD9" w14:textId="77777777" w:rsidR="00DD1FA3" w:rsidRPr="007B586B" w:rsidRDefault="00DD1FA3" w:rsidP="00DD1FA3">
      <w:pPr>
        <w:rPr>
          <w:rFonts w:ascii="Times New Roman" w:hAnsi="Times New Roman" w:cs="Times New Roman"/>
          <w:sz w:val="20"/>
          <w:szCs w:val="20"/>
        </w:rPr>
      </w:pPr>
    </w:p>
    <w:p w14:paraId="62CD4C83" w14:textId="77777777" w:rsidR="00DD1FA3" w:rsidRPr="007B586B" w:rsidRDefault="00DD1FA3" w:rsidP="00DD1FA3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 xml:space="preserve">(MH "Artificial Intelligence+") OR (MH "Machine Learning") OR (MH "Deep Learning") OR (MH "Neural Networks (Computer)") </w:t>
      </w:r>
    </w:p>
    <w:p w14:paraId="78FD2357" w14:textId="77777777" w:rsidR="00DD1FA3" w:rsidRPr="007B586B" w:rsidRDefault="00DD1FA3" w:rsidP="00DD1FA3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>OR (MH "Image Processing, Computer Assisted") OR (MH "Pattern Recognition")</w:t>
      </w:r>
    </w:p>
    <w:p w14:paraId="2241B412" w14:textId="77777777" w:rsidR="00DD1FA3" w:rsidRPr="007B586B" w:rsidRDefault="00DD1FA3" w:rsidP="00DD1FA3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>OR</w:t>
      </w:r>
    </w:p>
    <w:p w14:paraId="4DA5ECEE" w14:textId="77777777" w:rsidR="00DD1FA3" w:rsidRPr="007B586B" w:rsidRDefault="00DD1FA3" w:rsidP="00DD1FA3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>TI("artificial intelligence" OR "machine learning" OR "deep learning" OR neural network* OR "computer vision" OR "image recognition" OR image-based OR "food recognition" OR "automated meal analysis" OR text OR speech OR video OR "meal detection" OR "automated meal")</w:t>
      </w:r>
    </w:p>
    <w:p w14:paraId="717F50DB" w14:textId="77777777" w:rsidR="00DD1FA3" w:rsidRPr="007B586B" w:rsidRDefault="00DD1FA3" w:rsidP="00DD1FA3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>OR</w:t>
      </w:r>
    </w:p>
    <w:p w14:paraId="4897C10D" w14:textId="3C4DDF10" w:rsidR="00DD1FA3" w:rsidRPr="007B586B" w:rsidRDefault="00DD1FA3" w:rsidP="00DD1FA3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>AB("artificial intelligence" OR "machine learning" OR "deep learning" OR neural network* OR "computer vision" OR "image recognition" OR image-based OR "food recognition" OR "automated meal analysis" OR text OR speech OR video OR "meal detection" OR "automated meal")</w:t>
      </w:r>
    </w:p>
    <w:p w14:paraId="6C40C1C9" w14:textId="77777777" w:rsidR="00DD1FA3" w:rsidRPr="007B586B" w:rsidRDefault="00DD1FA3" w:rsidP="00DD1FA3">
      <w:pPr>
        <w:rPr>
          <w:rFonts w:ascii="Times New Roman" w:hAnsi="Times New Roman" w:cs="Times New Roman"/>
          <w:sz w:val="20"/>
          <w:szCs w:val="20"/>
        </w:rPr>
      </w:pPr>
    </w:p>
    <w:p w14:paraId="284D1AE5" w14:textId="61AB9E87" w:rsidR="00DD1FA3" w:rsidRPr="007B586B" w:rsidRDefault="00DD1FA3" w:rsidP="00DD1FA3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>AND</w:t>
      </w:r>
    </w:p>
    <w:p w14:paraId="24ACC07B" w14:textId="77777777" w:rsidR="00DD1FA3" w:rsidRPr="007B586B" w:rsidRDefault="00DD1FA3" w:rsidP="00DD1FA3">
      <w:pPr>
        <w:rPr>
          <w:rFonts w:ascii="Times New Roman" w:hAnsi="Times New Roman" w:cs="Times New Roman"/>
          <w:sz w:val="20"/>
          <w:szCs w:val="20"/>
        </w:rPr>
      </w:pPr>
    </w:p>
    <w:p w14:paraId="1A35D503" w14:textId="77777777" w:rsidR="00DD1FA3" w:rsidRPr="007B586B" w:rsidRDefault="00DD1FA3" w:rsidP="00DD1FA3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>PT("Randomized Controlled Trial" OR "Clinical Trial" OR "Controlled Clinical Trial")</w:t>
      </w:r>
    </w:p>
    <w:p w14:paraId="1E3982FF" w14:textId="77777777" w:rsidR="00DD1FA3" w:rsidRPr="007B586B" w:rsidRDefault="00DD1FA3" w:rsidP="00DD1FA3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>OR</w:t>
      </w:r>
    </w:p>
    <w:p w14:paraId="1F633F3D" w14:textId="77777777" w:rsidR="00DD1FA3" w:rsidRPr="007B586B" w:rsidRDefault="00DD1FA3" w:rsidP="00DD1FA3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>(MH "Randomized Controlled Trials") OR (MH "Clinical Trials") OR (MH "Crossover Design")</w:t>
      </w:r>
    </w:p>
    <w:p w14:paraId="3D7DCF64" w14:textId="77777777" w:rsidR="00DD1FA3" w:rsidRPr="007B586B" w:rsidRDefault="00DD1FA3" w:rsidP="00DD1FA3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>OR</w:t>
      </w:r>
    </w:p>
    <w:p w14:paraId="1E8A0D11" w14:textId="77777777" w:rsidR="00DD1FA3" w:rsidRPr="007B586B" w:rsidRDefault="00DD1FA3" w:rsidP="00DD1FA3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>TI(random* OR trial OR crossover OR "cross-over" OR "cross over" OR randomi* OR pilot)</w:t>
      </w:r>
    </w:p>
    <w:p w14:paraId="31240192" w14:textId="77777777" w:rsidR="00DD1FA3" w:rsidRPr="007B586B" w:rsidRDefault="00DD1FA3" w:rsidP="00DD1FA3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>OR</w:t>
      </w:r>
    </w:p>
    <w:p w14:paraId="2F12540B" w14:textId="4D5D00F3" w:rsidR="00DD1FA3" w:rsidRPr="007B586B" w:rsidRDefault="00DD1FA3" w:rsidP="00DD1FA3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>AB(random* OR trial OR crossover OR "cross-over" OR "cross over" OR randomi* OR pilot)</w:t>
      </w:r>
    </w:p>
    <w:p w14:paraId="3441D6FE" w14:textId="77777777" w:rsidR="00DD1FA3" w:rsidRPr="007B586B" w:rsidRDefault="00DD1FA3" w:rsidP="00DD1FA3">
      <w:pPr>
        <w:rPr>
          <w:rFonts w:ascii="Times New Roman" w:hAnsi="Times New Roman" w:cs="Times New Roman"/>
          <w:sz w:val="20"/>
          <w:szCs w:val="20"/>
        </w:rPr>
      </w:pPr>
    </w:p>
    <w:p w14:paraId="564EE57A" w14:textId="2DB4DF65" w:rsidR="00DD1FA3" w:rsidRPr="007B586B" w:rsidRDefault="00DD1FA3" w:rsidP="00DD1FA3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>AND</w:t>
      </w:r>
    </w:p>
    <w:p w14:paraId="66712C10" w14:textId="77777777" w:rsidR="00DD1FA3" w:rsidRPr="007B586B" w:rsidRDefault="00DD1FA3" w:rsidP="00DD1FA3">
      <w:pPr>
        <w:rPr>
          <w:rFonts w:ascii="Times New Roman" w:hAnsi="Times New Roman" w:cs="Times New Roman"/>
          <w:sz w:val="20"/>
          <w:szCs w:val="20"/>
        </w:rPr>
      </w:pPr>
    </w:p>
    <w:p w14:paraId="04D136CA" w14:textId="4BA946A2" w:rsidR="00DD1FA3" w:rsidRPr="007B586B" w:rsidRDefault="00DD1FA3" w:rsidP="00DD1FA3">
      <w:pPr>
        <w:rPr>
          <w:rFonts w:ascii="Times New Roman" w:hAnsi="Times New Roman" w:cs="Times New Roman"/>
          <w:sz w:val="20"/>
          <w:szCs w:val="20"/>
        </w:rPr>
      </w:pPr>
      <w:r w:rsidRPr="007B586B">
        <w:rPr>
          <w:rFonts w:ascii="Times New Roman" w:hAnsi="Times New Roman" w:cs="Times New Roman"/>
          <w:sz w:val="20"/>
          <w:szCs w:val="20"/>
        </w:rPr>
        <w:t>S1 AND S2 AND S3 AND S4</w:t>
      </w:r>
    </w:p>
    <w:p w14:paraId="0C15452E" w14:textId="77777777" w:rsidR="001404C9" w:rsidRPr="007B586B" w:rsidRDefault="001404C9" w:rsidP="003631C5">
      <w:pPr>
        <w:rPr>
          <w:rFonts w:ascii="Times New Roman" w:hAnsi="Times New Roman" w:cs="Times New Roman"/>
          <w:sz w:val="20"/>
          <w:szCs w:val="20"/>
        </w:rPr>
      </w:pPr>
    </w:p>
    <w:p w14:paraId="22FC03E0" w14:textId="77777777" w:rsidR="00B21914" w:rsidRPr="007B586B" w:rsidRDefault="00B21914" w:rsidP="001404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7286B19" w14:textId="77777777" w:rsidR="00CA4966" w:rsidRPr="007B586B" w:rsidRDefault="00CA4966" w:rsidP="001404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9BD43E7" w14:textId="0A5F2B64" w:rsidR="00CA4966" w:rsidRPr="007B586B" w:rsidRDefault="00CA4966" w:rsidP="001404C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B586B">
        <w:rPr>
          <w:rFonts w:ascii="Times New Roman" w:hAnsi="Times New Roman" w:cs="Times New Roman"/>
          <w:b/>
          <w:bCs/>
          <w:sz w:val="20"/>
          <w:szCs w:val="20"/>
          <w:lang w:val="en-US"/>
        </w:rPr>
        <w:t>Web of Science</w:t>
      </w:r>
    </w:p>
    <w:p w14:paraId="0C7848D7" w14:textId="58D642B9" w:rsidR="00CA4966" w:rsidRPr="007B586B" w:rsidRDefault="00CA4966" w:rsidP="001404C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B586B">
        <w:rPr>
          <w:rFonts w:ascii="Times New Roman" w:hAnsi="Times New Roman" w:cs="Times New Roman"/>
          <w:sz w:val="20"/>
          <w:szCs w:val="20"/>
          <w:lang w:val="en-US"/>
        </w:rPr>
        <w:t>TS=("type 1 diabetes" OR T1D OR "diabetes mellitus type 1" OR "type I diabetes")</w:t>
      </w:r>
    </w:p>
    <w:p w14:paraId="2230EE83" w14:textId="77777777" w:rsidR="00CA4966" w:rsidRPr="007B586B" w:rsidRDefault="00CA4966" w:rsidP="00CA496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B586B">
        <w:rPr>
          <w:rFonts w:ascii="Times New Roman" w:hAnsi="Times New Roman" w:cs="Times New Roman"/>
          <w:sz w:val="20"/>
          <w:szCs w:val="20"/>
          <w:lang w:val="en-US"/>
        </w:rPr>
        <w:t>TS=(meal* OR food* OR "carbohydrate counting" OR carbohydrate* OR CHO OR</w:t>
      </w:r>
    </w:p>
    <w:p w14:paraId="4A3ADEFF" w14:textId="77777777" w:rsidR="00CA4966" w:rsidRPr="007B586B" w:rsidRDefault="00CA4966" w:rsidP="00CA496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B586B">
        <w:rPr>
          <w:rFonts w:ascii="Times New Roman" w:hAnsi="Times New Roman" w:cs="Times New Roman"/>
          <w:sz w:val="20"/>
          <w:szCs w:val="20"/>
          <w:lang w:val="en-US"/>
        </w:rPr>
        <w:t xml:space="preserve">    "carbohydrate estimation" OR "portion size" OR portion* OR macronutrient* OR</w:t>
      </w:r>
    </w:p>
    <w:p w14:paraId="2ACE5FD4" w14:textId="4F89BA72" w:rsidR="00CA4966" w:rsidRPr="007B586B" w:rsidRDefault="00CA4966" w:rsidP="00CA496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B586B">
        <w:rPr>
          <w:rFonts w:ascii="Times New Roman" w:hAnsi="Times New Roman" w:cs="Times New Roman"/>
          <w:sz w:val="20"/>
          <w:szCs w:val="20"/>
          <w:lang w:val="en-US"/>
        </w:rPr>
        <w:t xml:space="preserve">    "meal size" OR "meal size estimation")</w:t>
      </w:r>
    </w:p>
    <w:p w14:paraId="11F43372" w14:textId="77777777" w:rsidR="00CA4966" w:rsidRPr="007B586B" w:rsidRDefault="00CA4966" w:rsidP="00CA496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B586B">
        <w:rPr>
          <w:rFonts w:ascii="Times New Roman" w:hAnsi="Times New Roman" w:cs="Times New Roman"/>
          <w:sz w:val="20"/>
          <w:szCs w:val="20"/>
          <w:lang w:val="en-US"/>
        </w:rPr>
        <w:lastRenderedPageBreak/>
        <w:t>TS=("artificial intelligence" OR "machine learning" OR "deep learning" OR</w:t>
      </w:r>
    </w:p>
    <w:p w14:paraId="60665E33" w14:textId="77777777" w:rsidR="00CA4966" w:rsidRPr="007B586B" w:rsidRDefault="00CA4966" w:rsidP="00CA496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B586B">
        <w:rPr>
          <w:rFonts w:ascii="Times New Roman" w:hAnsi="Times New Roman" w:cs="Times New Roman"/>
          <w:sz w:val="20"/>
          <w:szCs w:val="20"/>
          <w:lang w:val="en-US"/>
        </w:rPr>
        <w:t xml:space="preserve">    "neural network*" OR "computer vision" OR "image recognition" OR</w:t>
      </w:r>
    </w:p>
    <w:p w14:paraId="5238B6CC" w14:textId="77777777" w:rsidR="00CA4966" w:rsidRPr="007B586B" w:rsidRDefault="00CA4966" w:rsidP="00CA496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B586B">
        <w:rPr>
          <w:rFonts w:ascii="Times New Roman" w:hAnsi="Times New Roman" w:cs="Times New Roman"/>
          <w:sz w:val="20"/>
          <w:szCs w:val="20"/>
          <w:lang w:val="en-US"/>
        </w:rPr>
        <w:t xml:space="preserve">    "image-based" OR "food recognition" OR "automated meal analysis" OR</w:t>
      </w:r>
    </w:p>
    <w:p w14:paraId="5046D0DE" w14:textId="64C99C01" w:rsidR="00CA4966" w:rsidRPr="007B586B" w:rsidRDefault="00CA4966" w:rsidP="00CA496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B586B">
        <w:rPr>
          <w:rFonts w:ascii="Times New Roman" w:hAnsi="Times New Roman" w:cs="Times New Roman"/>
          <w:sz w:val="20"/>
          <w:szCs w:val="20"/>
          <w:lang w:val="en-US"/>
        </w:rPr>
        <w:t xml:space="preserve">    "meal detection" OR "automated meal" OR text OR speech OR video)</w:t>
      </w:r>
    </w:p>
    <w:p w14:paraId="5E4C45CE" w14:textId="77777777" w:rsidR="00CA4966" w:rsidRPr="007B586B" w:rsidRDefault="00CA4966" w:rsidP="00CA496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B586B">
        <w:rPr>
          <w:rFonts w:ascii="Times New Roman" w:hAnsi="Times New Roman" w:cs="Times New Roman"/>
          <w:sz w:val="20"/>
          <w:szCs w:val="20"/>
          <w:lang w:val="en-US"/>
        </w:rPr>
        <w:t>TS=("randomized controlled trial" OR "controlled clinical trial" OR random* OR trial OR</w:t>
      </w:r>
    </w:p>
    <w:p w14:paraId="7423BCDF" w14:textId="5B944996" w:rsidR="00CA4966" w:rsidRPr="007B586B" w:rsidRDefault="00CA4966" w:rsidP="00CA496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B586B">
        <w:rPr>
          <w:rFonts w:ascii="Times New Roman" w:hAnsi="Times New Roman" w:cs="Times New Roman"/>
          <w:sz w:val="20"/>
          <w:szCs w:val="20"/>
          <w:lang w:val="en-US"/>
        </w:rPr>
        <w:t xml:space="preserve">    crossover OR "cross-over" OR "cross over" OR randomi* OR pilot)</w:t>
      </w:r>
    </w:p>
    <w:sectPr w:rsidR="00CA4966" w:rsidRPr="007B58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34F"/>
    <w:rsid w:val="000069B5"/>
    <w:rsid w:val="000422E0"/>
    <w:rsid w:val="0005134F"/>
    <w:rsid w:val="000B725E"/>
    <w:rsid w:val="000C3BA2"/>
    <w:rsid w:val="000F2169"/>
    <w:rsid w:val="001149EB"/>
    <w:rsid w:val="001404C9"/>
    <w:rsid w:val="00151407"/>
    <w:rsid w:val="00151C86"/>
    <w:rsid w:val="001D1C4D"/>
    <w:rsid w:val="001F1192"/>
    <w:rsid w:val="00211466"/>
    <w:rsid w:val="002735AF"/>
    <w:rsid w:val="00273FD3"/>
    <w:rsid w:val="002856FF"/>
    <w:rsid w:val="002F1025"/>
    <w:rsid w:val="0035255A"/>
    <w:rsid w:val="003631C5"/>
    <w:rsid w:val="00377DBC"/>
    <w:rsid w:val="00386F79"/>
    <w:rsid w:val="003A0D0A"/>
    <w:rsid w:val="003A526A"/>
    <w:rsid w:val="003E76E6"/>
    <w:rsid w:val="00474AA4"/>
    <w:rsid w:val="004959CC"/>
    <w:rsid w:val="004D23FD"/>
    <w:rsid w:val="004E6A52"/>
    <w:rsid w:val="004F7165"/>
    <w:rsid w:val="00602588"/>
    <w:rsid w:val="00631C52"/>
    <w:rsid w:val="00633EB9"/>
    <w:rsid w:val="00666011"/>
    <w:rsid w:val="006946C3"/>
    <w:rsid w:val="006A2565"/>
    <w:rsid w:val="006B324C"/>
    <w:rsid w:val="006C10E2"/>
    <w:rsid w:val="006C1CCA"/>
    <w:rsid w:val="006E46C6"/>
    <w:rsid w:val="007051B7"/>
    <w:rsid w:val="007A3546"/>
    <w:rsid w:val="007B586B"/>
    <w:rsid w:val="007F6DA5"/>
    <w:rsid w:val="00811D66"/>
    <w:rsid w:val="00822072"/>
    <w:rsid w:val="00840F74"/>
    <w:rsid w:val="0089607F"/>
    <w:rsid w:val="008A00A1"/>
    <w:rsid w:val="00995E3C"/>
    <w:rsid w:val="009A03B5"/>
    <w:rsid w:val="009A50CB"/>
    <w:rsid w:val="00A322C6"/>
    <w:rsid w:val="00A3418D"/>
    <w:rsid w:val="00AA0347"/>
    <w:rsid w:val="00AB1E71"/>
    <w:rsid w:val="00AB4588"/>
    <w:rsid w:val="00AE2362"/>
    <w:rsid w:val="00B12043"/>
    <w:rsid w:val="00B21914"/>
    <w:rsid w:val="00B63FA0"/>
    <w:rsid w:val="00BB510D"/>
    <w:rsid w:val="00BF4EF4"/>
    <w:rsid w:val="00C003C3"/>
    <w:rsid w:val="00C13236"/>
    <w:rsid w:val="00C17EBA"/>
    <w:rsid w:val="00C647F8"/>
    <w:rsid w:val="00C80D42"/>
    <w:rsid w:val="00CA4966"/>
    <w:rsid w:val="00CF61F4"/>
    <w:rsid w:val="00D2592F"/>
    <w:rsid w:val="00DB0212"/>
    <w:rsid w:val="00DD1FA3"/>
    <w:rsid w:val="00DD709E"/>
    <w:rsid w:val="00DF0ED4"/>
    <w:rsid w:val="00E1054E"/>
    <w:rsid w:val="00E11A91"/>
    <w:rsid w:val="00EC4E6B"/>
    <w:rsid w:val="00ED4B99"/>
    <w:rsid w:val="00F02312"/>
    <w:rsid w:val="00F70C42"/>
    <w:rsid w:val="00FD46AB"/>
    <w:rsid w:val="00FF2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911F3F"/>
  <w15:chartTrackingRefBased/>
  <w15:docId w15:val="{015E5471-1F7F-9245-BBAF-7DD72B402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13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13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13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13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13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13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13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13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13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0422E0"/>
    <w:pPr>
      <w:spacing w:line="360" w:lineRule="auto"/>
    </w:pPr>
    <w:rPr>
      <w:rFonts w:ascii="Arial" w:hAnsi="Arial" w:cs="Arial"/>
      <w:b/>
      <w:bCs/>
      <w:color w:val="003E73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0513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13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13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13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13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13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13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13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13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13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13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13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13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13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13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13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13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13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13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13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744</Words>
  <Characters>424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Yucen</dc:creator>
  <cp:keywords/>
  <dc:description/>
  <cp:lastModifiedBy>Wu, Yucen</cp:lastModifiedBy>
  <cp:revision>31</cp:revision>
  <dcterms:created xsi:type="dcterms:W3CDTF">2026-01-19T16:47:00Z</dcterms:created>
  <dcterms:modified xsi:type="dcterms:W3CDTF">2026-02-02T14:30:00Z</dcterms:modified>
</cp:coreProperties>
</file>